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DB47FCF" w14:textId="0691BF17" w:rsidR="00193EB4" w:rsidRPr="00521898" w:rsidRDefault="00B048D6" w:rsidP="00193EB4">
      <w:pPr>
        <w:spacing w:line="480" w:lineRule="auto"/>
        <w:jc w:val="both"/>
        <w:rPr>
          <w:rFonts w:ascii="Times New Roman" w:hAnsi="Times New Roman" w:cs="Times New Roman"/>
        </w:rPr>
      </w:pPr>
      <w:r w:rsidRPr="00521898">
        <w:rPr>
          <w:rFonts w:ascii="Times New Roman" w:hAnsi="Times New Roman" w:cs="Times New Roman"/>
        </w:rPr>
        <w:t>Table EV6</w:t>
      </w:r>
      <w:r w:rsidR="00193EB4" w:rsidRPr="00521898">
        <w:rPr>
          <w:rFonts w:ascii="Times New Roman" w:hAnsi="Times New Roman" w:cs="Times New Roman"/>
        </w:rPr>
        <w:t xml:space="preserve">. </w:t>
      </w:r>
      <w:r w:rsidR="00521898" w:rsidRPr="00521898">
        <w:rPr>
          <w:rFonts w:ascii="Times New Roman" w:hAnsi="Times New Roman" w:cs="Times New Roman"/>
        </w:rPr>
        <w:t>NMR structural determination statistics</w:t>
      </w:r>
      <w:r w:rsidR="00521898" w:rsidRPr="00521898">
        <w:rPr>
          <w:rFonts w:ascii="Times New Roman" w:hAnsi="Times New Roman" w:cs="Times New Roman"/>
        </w:rPr>
        <w:t>.</w:t>
      </w:r>
      <w:bookmarkStart w:id="0" w:name="_GoBack"/>
      <w:bookmarkEnd w:id="0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85"/>
        <w:gridCol w:w="1440"/>
        <w:gridCol w:w="1800"/>
        <w:gridCol w:w="1391"/>
      </w:tblGrid>
      <w:tr w:rsidR="00193EB4" w14:paraId="5BA0E691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left w:val="nil"/>
              <w:bottom w:val="nil"/>
              <w:right w:val="nil"/>
            </w:tcBorders>
          </w:tcPr>
          <w:p w14:paraId="082FC710" w14:textId="77777777" w:rsidR="00193EB4" w:rsidRPr="00222EC2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EC2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 xml:space="preserve">NMR distance and dihedral </w: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re</w:t>
            </w:r>
            <w:r w:rsidRPr="00222EC2">
              <w:rPr>
                <w:rFonts w:ascii="Times New Roman" w:hAnsi="Times New Roman" w:cs="Times New Roman"/>
                <w:b/>
                <w:noProof/>
                <w:sz w:val="16"/>
                <w:szCs w:val="16"/>
              </w:rPr>
              <w:t>straints</w:t>
            </w:r>
          </w:p>
        </w:tc>
        <w:tc>
          <w:tcPr>
            <w:tcW w:w="1440" w:type="dxa"/>
            <w:tcBorders>
              <w:left w:val="nil"/>
              <w:bottom w:val="nil"/>
              <w:right w:val="nil"/>
            </w:tcBorders>
          </w:tcPr>
          <w:p w14:paraId="2BF47107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5C42F9D7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6BA3E63" w14:textId="77777777" w:rsidR="00193EB4" w:rsidRPr="00222EC2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</w:rPr>
            </w:pPr>
            <w:r w:rsidRPr="00222EC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sv-SE"/>
              </w:rPr>
              <w:t xml:space="preserve">Distance </w:t>
            </w:r>
            <w:r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sv-SE"/>
              </w:rPr>
              <w:t>re</w:t>
            </w:r>
            <w:r w:rsidRPr="00222EC2">
              <w:rPr>
                <w:rFonts w:ascii="Times New Roman" w:hAnsi="Times New Roman" w:cs="Times New Roman"/>
                <w:b/>
                <w:noProof/>
                <w:sz w:val="16"/>
                <w:szCs w:val="16"/>
                <w:lang w:val="sv-SE"/>
              </w:rPr>
              <w:t>strai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1F84383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259E7C4C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107793AF" w14:textId="77777777" w:rsidR="00193EB4" w:rsidRPr="007B6835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noProof/>
                <w:sz w:val="16"/>
                <w:szCs w:val="16"/>
                <w:lang w:val="sv-SE"/>
              </w:rPr>
              <w:t xml:space="preserve">Total </w:t>
            </w:r>
            <w:r w:rsidRPr="007B6835">
              <w:rPr>
                <w:rFonts w:ascii="Times New Roman" w:hAnsi="Times New Roman" w:cs="Times New Roman"/>
                <w:noProof/>
                <w:sz w:val="16"/>
                <w:szCs w:val="16"/>
                <w:lang w:val="sv-SE"/>
              </w:rPr>
              <w:t>NOE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696D99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17</w:t>
            </w:r>
          </w:p>
        </w:tc>
      </w:tr>
      <w:tr w:rsidR="00193EB4" w14:paraId="21820924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C1330CC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noProof/>
                <w:sz w:val="16"/>
                <w:szCs w:val="16"/>
                <w:lang w:val="sv-SE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Intra-residue</w:t>
            </w:r>
            <w:r w:rsidRPr="007B6835">
              <w:rPr>
                <w:rFonts w:ascii="MS Mincho" w:eastAsia="MS Mincho" w:hAnsi="MS Mincho" w:cs="MS Mincho"/>
                <w:sz w:val="16"/>
                <w:szCs w:val="16"/>
              </w:rPr>
              <w:t> 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743DD00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193EB4" w14:paraId="08E56C41" w14:textId="77777777" w:rsidTr="00F60E3E">
        <w:trPr>
          <w:gridAfter w:val="2"/>
          <w:wAfter w:w="3191" w:type="dxa"/>
          <w:trHeight w:val="576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14A57024" w14:textId="77777777" w:rsidR="00193EB4" w:rsidRPr="007B6835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Sequential (|</w:t>
            </w:r>
            <w:proofErr w:type="spellStart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proofErr w:type="spellEnd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| = 1)</w:t>
            </w:r>
            <w:r w:rsidRPr="007B6835">
              <w:rPr>
                <w:rFonts w:ascii="MS Mincho" w:eastAsia="MS Mincho" w:hAnsi="MS Mincho" w:cs="MS Mincho"/>
                <w:sz w:val="16"/>
                <w:szCs w:val="16"/>
              </w:rPr>
              <w:t> 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BC230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77</w:t>
            </w:r>
          </w:p>
        </w:tc>
      </w:tr>
      <w:tr w:rsidR="00193EB4" w14:paraId="32BCAA44" w14:textId="77777777" w:rsidTr="00F60E3E">
        <w:trPr>
          <w:gridAfter w:val="2"/>
          <w:wAfter w:w="3191" w:type="dxa"/>
          <w:trHeight w:val="567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6476B1A8" w14:textId="77777777" w:rsidR="00193EB4" w:rsidRPr="007B6835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 xml:space="preserve"> Medium-range (1 &lt; |</w:t>
            </w:r>
            <w:proofErr w:type="spellStart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proofErr w:type="spellEnd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| &lt; 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8A7524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38</w:t>
            </w:r>
          </w:p>
        </w:tc>
      </w:tr>
      <w:tr w:rsidR="00193EB4" w14:paraId="43570897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0ADCB16C" w14:textId="77777777" w:rsidR="00193EB4" w:rsidRPr="007B6835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Long-range (|</w:t>
            </w:r>
            <w:proofErr w:type="spellStart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</w:t>
            </w:r>
            <w:proofErr w:type="spellEnd"/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 xml:space="preserve">– </w:t>
            </w:r>
            <w:r w:rsidRPr="007B6835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j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| &gt;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8F30FC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2</w:t>
            </w:r>
          </w:p>
        </w:tc>
      </w:tr>
      <w:tr w:rsidR="00193EB4" w14:paraId="02DAC9A3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7CF168E9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Total dihedral angle restrain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452AD9A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10BF243D" w14:textId="77777777" w:rsidTr="00F60E3E">
        <w:trPr>
          <w:gridAfter w:val="2"/>
          <w:wAfter w:w="3191" w:type="dxa"/>
          <w:trHeight w:val="576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1E7619C8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position w:val="5"/>
                <w:sz w:val="16"/>
                <w:szCs w:val="16"/>
              </w:rPr>
              <w:t xml:space="preserve"> 3</w:t>
            </w:r>
            <w:r w:rsidRPr="00C171F9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J</w:t>
            </w:r>
            <w:r w:rsidRPr="00C171F9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HN</w:t>
            </w:r>
            <w:r w:rsidRPr="00C171F9">
              <w:rPr>
                <w:rFonts w:ascii="Times New Roman" w:hAnsi="Times New Roman" w:cs="Times New Roman" w:hint="eastAsia"/>
                <w:position w:val="-6"/>
                <w:sz w:val="16"/>
                <w:szCs w:val="16"/>
              </w:rPr>
              <w:t>α</w:t>
            </w:r>
            <w:r w:rsidRPr="00C171F9">
              <w:rPr>
                <w:rFonts w:ascii="Times New Roman" w:hAnsi="Times New Roman" w:cs="Times New Roman"/>
                <w:position w:val="-6"/>
                <w:sz w:val="16"/>
                <w:szCs w:val="16"/>
              </w:rPr>
              <w:t>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scalar coupling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C7BD8A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  <w:r w:rsidR="00541A61">
              <w:rPr>
                <w:rFonts w:ascii="Times New Roman" w:hAnsi="Times New Roman" w:cs="Times New Roman"/>
              </w:rPr>
              <w:t>2</w:t>
            </w:r>
          </w:p>
        </w:tc>
      </w:tr>
      <w:tr w:rsidR="00193EB4" w14:paraId="60B975FE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0FDDE81E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position w:val="5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position w:val="5"/>
                <w:sz w:val="16"/>
                <w:szCs w:val="16"/>
              </w:rPr>
              <w:t>13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C</w:t>
            </w:r>
            <w:r w:rsidRPr="00C171F9">
              <w:rPr>
                <w:rFonts w:ascii="Times New Roman" w:hAnsi="Times New Roman" w:cs="Times New Roman" w:hint="eastAsia"/>
                <w:position w:val="5"/>
                <w:sz w:val="16"/>
                <w:szCs w:val="16"/>
              </w:rPr>
              <w:t>α</w:t>
            </w:r>
            <w:r w:rsidRPr="00C171F9">
              <w:rPr>
                <w:rFonts w:ascii="Times New Roman" w:hAnsi="Times New Roman" w:cs="Times New Roman"/>
                <w:position w:val="5"/>
                <w:sz w:val="16"/>
                <w:szCs w:val="16"/>
              </w:rPr>
              <w:t xml:space="preserve"> 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chemical shift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1E83F7" w14:textId="77777777" w:rsidR="00193EB4" w:rsidRDefault="00193EB4" w:rsidP="006F36A3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  <w:r w:rsidR="006F36A3">
              <w:rPr>
                <w:rFonts w:ascii="Times New Roman" w:hAnsi="Times New Roman" w:cs="Times New Roman"/>
              </w:rPr>
              <w:t>12</w:t>
            </w:r>
          </w:p>
        </w:tc>
      </w:tr>
      <w:tr w:rsidR="00193EB4" w14:paraId="47DE864E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5F07441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position w:val="5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  <w:t>Structure statistics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4A8B96E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570A4D70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3ED333E8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Average CYANA target function value (Å</w:t>
            </w:r>
            <w:r w:rsidRPr="00C171F9">
              <w:rPr>
                <w:rFonts w:ascii="Times New Roman" w:hAnsi="Times New Roman" w:cs="Times New Roman"/>
                <w:position w:val="5"/>
                <w:sz w:val="16"/>
                <w:szCs w:val="16"/>
              </w:rPr>
              <w:t>2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77B0F64" w14:textId="33B1CC2E" w:rsidR="00193EB4" w:rsidRDefault="00F55CD9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</w:t>
            </w:r>
            <w:r w:rsidR="00193EB4">
              <w:rPr>
                <w:rFonts w:ascii="Times New Roman" w:hAnsi="Times New Roman" w:cs="Times New Roman"/>
              </w:rPr>
              <w:sym w:font="Symbol" w:char="F0B1"/>
            </w:r>
            <w:r w:rsidR="00193EB4">
              <w:rPr>
                <w:rFonts w:ascii="Times New Roman" w:hAnsi="Times New Roman" w:cs="Times New Roman"/>
              </w:rPr>
              <w:t xml:space="preserve"> </w:t>
            </w:r>
            <w:r w:rsidR="00305833">
              <w:rPr>
                <w:rFonts w:ascii="Times New Roman" w:hAnsi="Times New Roman" w:cs="Times New Roman"/>
              </w:rPr>
              <w:t>5</w:t>
            </w:r>
          </w:p>
        </w:tc>
      </w:tr>
      <w:tr w:rsidR="00193EB4" w14:paraId="20F91D00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149A0EC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Violation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0AF5267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363CE640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0FDA4BD7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Distance constraints (&gt;0.5 Å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9C2B7B" w14:textId="6E805BD7" w:rsidR="00193EB4" w:rsidRDefault="00305833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</w:tr>
      <w:tr w:rsidR="00193EB4" w14:paraId="5D9F1DC5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5959F38D" w14:textId="77777777" w:rsidR="00193EB4" w:rsidRPr="00C171F9" w:rsidRDefault="00193EB4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Dihedral angle constraints (&gt;5°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E13AF1" w14:textId="05B7BDF6" w:rsidR="00193EB4" w:rsidRDefault="00A477C1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</w:tr>
      <w:tr w:rsidR="00193EB4" w14:paraId="58A359E8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3C45EFE6" w14:textId="77777777" w:rsidR="00193EB4" w:rsidRPr="007B6835" w:rsidRDefault="00193EB4" w:rsidP="00F60E3E">
            <w:pPr>
              <w:pStyle w:val="Pa14"/>
              <w:spacing w:after="40"/>
              <w:jc w:val="both"/>
              <w:rPr>
                <w:rStyle w:val="A5"/>
                <w:rFonts w:ascii="Times New Roman" w:hAnsi="Times New Roman"/>
                <w:sz w:val="16"/>
                <w:szCs w:val="16"/>
              </w:rPr>
            </w:pPr>
            <w:r w:rsidRPr="00C171F9">
              <w:rPr>
                <w:rFonts w:ascii="Times New Roman" w:hAnsi="Times New Roman"/>
                <w:color w:val="221E1F"/>
                <w:sz w:val="16"/>
                <w:szCs w:val="16"/>
              </w:rPr>
              <w:t>Deviations from idealized geometry</w:t>
            </w:r>
            <w:r w:rsidRPr="00C171F9">
              <w:rPr>
                <w:rStyle w:val="A5"/>
                <w:rFonts w:ascii="Times New Roman" w:hAnsi="Times New Roman"/>
                <w:sz w:val="16"/>
                <w:szCs w:val="16"/>
              </w:rPr>
              <w:t xml:space="preserve"> </w:t>
            </w:r>
          </w:p>
          <w:p w14:paraId="62112285" w14:textId="77777777" w:rsidR="00193EB4" w:rsidRPr="00C171F9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662B99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193EB4" w14:paraId="0D9E49DA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0DBD0482" w14:textId="77777777" w:rsidR="00193EB4" w:rsidRPr="00C171F9" w:rsidRDefault="00193EB4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Bond length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s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601CCE">
              <w:rPr>
                <w:rFonts w:ascii="Times New Roman" w:hAnsi="Times New Roman" w:cs="Times New Roman"/>
                <w:sz w:val="16"/>
                <w:szCs w:val="16"/>
              </w:rPr>
              <w:t>Å</w:t>
            </w:r>
            <w:r w:rsidRPr="007B6835">
              <w:rPr>
                <w:rFonts w:ascii="Times New Roman" w:hAnsi="Times New Roman" w:cs="Times New Roman"/>
                <w:sz w:val="16"/>
                <w:szCs w:val="16"/>
              </w:rPr>
              <w:t>)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629FEF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3EB4" w14:paraId="12926F00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0C83E240" w14:textId="77777777" w:rsidR="00193EB4" w:rsidRPr="007B6835" w:rsidRDefault="00193EB4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>Bond angles (</w:t>
            </w:r>
            <w:r w:rsidRPr="00C171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8B719D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3EB4" w14:paraId="59F91404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16B91A1C" w14:textId="77777777" w:rsidR="00193EB4" w:rsidRDefault="00193EB4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>
              <w:rPr>
                <w:rFonts w:ascii="Times New Roman" w:hAnsi="Times New Roman" w:cs="Times New Roman"/>
                <w:sz w:val="16"/>
                <w:szCs w:val="16"/>
              </w:rPr>
              <w:t>Impropers</w:t>
            </w:r>
            <w:proofErr w:type="spellEnd"/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Pr="00C171F9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o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62B661C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</w:tr>
      <w:tr w:rsidR="00193EB4" w14:paraId="69285544" w14:textId="77777777" w:rsidTr="00F60E3E">
        <w:trPr>
          <w:trHeight w:val="558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381C11C" w14:textId="77777777" w:rsidR="00193EB4" w:rsidRDefault="00193EB4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DC5E95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a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Average</w:t>
            </w:r>
            <w:proofErr w:type="spellEnd"/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 pairwise </w:t>
            </w:r>
            <w:proofErr w:type="spellStart"/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r.m.s</w:t>
            </w:r>
            <w:proofErr w:type="spellEnd"/>
            <w:r w:rsidRPr="00C171F9">
              <w:rPr>
                <w:rFonts w:ascii="Times New Roman" w:hAnsi="Times New Roman" w:cs="Times New Roman"/>
                <w:sz w:val="16"/>
                <w:szCs w:val="16"/>
              </w:rPr>
              <w:t>. deviation</w:t>
            </w:r>
            <w:r w:rsidRPr="00C171F9">
              <w:rPr>
                <w:rFonts w:ascii="Times New Roman" w:hAnsi="Times New Roman" w:cs="Times New Roman"/>
                <w:position w:val="5"/>
                <w:sz w:val="16"/>
                <w:szCs w:val="16"/>
              </w:rPr>
              <w:t xml:space="preserve"> </w:t>
            </w: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(Å)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3DA18F9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</w:tcPr>
          <w:p w14:paraId="40FD0570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  <w:tc>
          <w:tcPr>
            <w:tcW w:w="1391" w:type="dxa"/>
            <w:tcBorders>
              <w:top w:val="nil"/>
              <w:left w:val="nil"/>
              <w:bottom w:val="nil"/>
              <w:right w:val="nil"/>
            </w:tcBorders>
          </w:tcPr>
          <w:p w14:paraId="45C672A1" w14:textId="77777777" w:rsidR="00193EB4" w:rsidRDefault="00193EB4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</w:p>
        </w:tc>
      </w:tr>
      <w:tr w:rsidR="00F55CD9" w14:paraId="7CA9D87B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4B5BF62E" w14:textId="77777777" w:rsidR="00F55CD9" w:rsidRPr="00C171F9" w:rsidRDefault="00F55CD9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 w:rsidRPr="00C171F9">
              <w:rPr>
                <w:rFonts w:ascii="Times New Roman" w:hAnsi="Times New Roman" w:cs="Times New Roman"/>
                <w:sz w:val="16"/>
                <w:szCs w:val="16"/>
              </w:rPr>
              <w:t xml:space="preserve">Backbon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20032CE" w14:textId="77777777" w:rsidR="00F55CD9" w:rsidRDefault="00F55CD9" w:rsidP="00F60E3E">
            <w:pPr>
              <w:spacing w:line="480" w:lineRule="auto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1.2 </w:t>
            </w:r>
            <w:r>
              <w:rPr>
                <w:rFonts w:ascii="Times New Roman" w:hAnsi="Times New Roman" w:cs="Times New Roman"/>
              </w:rPr>
              <w:sym w:font="Symbol" w:char="F0B1"/>
            </w:r>
            <w:r>
              <w:rPr>
                <w:rFonts w:ascii="Times New Roman" w:hAnsi="Times New Roman" w:cs="Times New Roman"/>
              </w:rPr>
              <w:t xml:space="preserve"> 0.2</w:t>
            </w:r>
          </w:p>
        </w:tc>
      </w:tr>
      <w:tr w:rsidR="00F55CD9" w14:paraId="2EA7F525" w14:textId="77777777" w:rsidTr="00F60E3E">
        <w:trPr>
          <w:gridAfter w:val="2"/>
          <w:wAfter w:w="3191" w:type="dxa"/>
        </w:trPr>
        <w:tc>
          <w:tcPr>
            <w:tcW w:w="3885" w:type="dxa"/>
            <w:tcBorders>
              <w:top w:val="nil"/>
              <w:left w:val="nil"/>
              <w:bottom w:val="nil"/>
              <w:right w:val="nil"/>
            </w:tcBorders>
          </w:tcPr>
          <w:p w14:paraId="1AE2EA1C" w14:textId="77777777" w:rsidR="00F55CD9" w:rsidRPr="00C171F9" w:rsidRDefault="00F55CD9" w:rsidP="00F60E3E">
            <w:pPr>
              <w:widowControl w:val="0"/>
              <w:autoSpaceDE w:val="0"/>
              <w:autoSpaceDN w:val="0"/>
              <w:adjustRightInd w:val="0"/>
              <w:spacing w:after="240"/>
              <w:jc w:val="both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Heavy atoms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E3BFEBB" w14:textId="77777777" w:rsidR="00F55CD9" w:rsidRPr="001A1FFC" w:rsidRDefault="00F55CD9" w:rsidP="00F55CD9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1A1FFC">
              <w:rPr>
                <w:rFonts w:ascii="Times New Roman" w:eastAsia="Times New Roman" w:hAnsi="Times New Roman" w:cs="Times New Roman"/>
                <w:color w:val="000000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</w:rPr>
              <w:t>.8</w:t>
            </w:r>
            <w:r w:rsidRPr="001A1FFC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r w:rsidRPr="001A1FFC">
              <w:rPr>
                <w:rFonts w:ascii="Symbol" w:eastAsia="Times New Roman" w:hAnsi="Symbol" w:cs="Times New Roman"/>
                <w:color w:val="000000"/>
              </w:rPr>
              <w:t></w:t>
            </w:r>
            <w:r w:rsidRPr="001A1FFC">
              <w:rPr>
                <w:rFonts w:ascii="Times New Roman" w:eastAsia="Times New Roman" w:hAnsi="Times New Roman" w:cs="Times New Roman"/>
                <w:color w:val="000000"/>
              </w:rPr>
              <w:t xml:space="preserve"> 0.2</w:t>
            </w:r>
          </w:p>
        </w:tc>
      </w:tr>
    </w:tbl>
    <w:p w14:paraId="7C746288" w14:textId="77777777" w:rsidR="00B31136" w:rsidRDefault="007D0364"/>
    <w:sectPr w:rsidR="00B31136" w:rsidSect="005713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"/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rade Gothic LT Std">
    <w:altName w:val="Trade Gothic LT Std"/>
    <w:panose1 w:val="020B0604020202020204"/>
    <w:charset w:val="4D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97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3EB4"/>
    <w:rsid w:val="000A3B52"/>
    <w:rsid w:val="000C7BCC"/>
    <w:rsid w:val="001805CA"/>
    <w:rsid w:val="00193EB4"/>
    <w:rsid w:val="00196705"/>
    <w:rsid w:val="001B4ADF"/>
    <w:rsid w:val="00207F2D"/>
    <w:rsid w:val="00254445"/>
    <w:rsid w:val="002B0475"/>
    <w:rsid w:val="002E3AE8"/>
    <w:rsid w:val="00305833"/>
    <w:rsid w:val="00332CB7"/>
    <w:rsid w:val="0035027C"/>
    <w:rsid w:val="003558E7"/>
    <w:rsid w:val="003805BB"/>
    <w:rsid w:val="003B05F5"/>
    <w:rsid w:val="00404C6F"/>
    <w:rsid w:val="00405047"/>
    <w:rsid w:val="00462C21"/>
    <w:rsid w:val="00466708"/>
    <w:rsid w:val="00466C10"/>
    <w:rsid w:val="00481FBE"/>
    <w:rsid w:val="004C30B3"/>
    <w:rsid w:val="004E5A8B"/>
    <w:rsid w:val="004F2868"/>
    <w:rsid w:val="00516829"/>
    <w:rsid w:val="00521898"/>
    <w:rsid w:val="00527EF1"/>
    <w:rsid w:val="00541A61"/>
    <w:rsid w:val="00571311"/>
    <w:rsid w:val="005C7C35"/>
    <w:rsid w:val="00625F91"/>
    <w:rsid w:val="006468EB"/>
    <w:rsid w:val="006738F9"/>
    <w:rsid w:val="00686703"/>
    <w:rsid w:val="00691F3B"/>
    <w:rsid w:val="006A283B"/>
    <w:rsid w:val="006B09BF"/>
    <w:rsid w:val="006B31A8"/>
    <w:rsid w:val="006D179D"/>
    <w:rsid w:val="006F1685"/>
    <w:rsid w:val="006F27E1"/>
    <w:rsid w:val="006F36A3"/>
    <w:rsid w:val="007037B9"/>
    <w:rsid w:val="007602BD"/>
    <w:rsid w:val="007629FC"/>
    <w:rsid w:val="007C4309"/>
    <w:rsid w:val="007D0364"/>
    <w:rsid w:val="008002C3"/>
    <w:rsid w:val="00806C6E"/>
    <w:rsid w:val="00871052"/>
    <w:rsid w:val="00890CA2"/>
    <w:rsid w:val="008C68F9"/>
    <w:rsid w:val="008D2C91"/>
    <w:rsid w:val="008F2233"/>
    <w:rsid w:val="00924178"/>
    <w:rsid w:val="009436A3"/>
    <w:rsid w:val="00970EE3"/>
    <w:rsid w:val="00997F64"/>
    <w:rsid w:val="009C5B38"/>
    <w:rsid w:val="00A0060C"/>
    <w:rsid w:val="00A3406A"/>
    <w:rsid w:val="00A477C1"/>
    <w:rsid w:val="00A54DB2"/>
    <w:rsid w:val="00A5596A"/>
    <w:rsid w:val="00A762A0"/>
    <w:rsid w:val="00AF35F7"/>
    <w:rsid w:val="00B048D6"/>
    <w:rsid w:val="00B14C59"/>
    <w:rsid w:val="00B325C1"/>
    <w:rsid w:val="00B43137"/>
    <w:rsid w:val="00B65C71"/>
    <w:rsid w:val="00BB26D0"/>
    <w:rsid w:val="00BE4F28"/>
    <w:rsid w:val="00C36CCA"/>
    <w:rsid w:val="00C85289"/>
    <w:rsid w:val="00CA3D72"/>
    <w:rsid w:val="00CB55A3"/>
    <w:rsid w:val="00CC36D1"/>
    <w:rsid w:val="00CC38F6"/>
    <w:rsid w:val="00CD551C"/>
    <w:rsid w:val="00CF16BF"/>
    <w:rsid w:val="00D252D4"/>
    <w:rsid w:val="00D66B6F"/>
    <w:rsid w:val="00D92481"/>
    <w:rsid w:val="00DC1F3E"/>
    <w:rsid w:val="00DD08C1"/>
    <w:rsid w:val="00DE0813"/>
    <w:rsid w:val="00DE243E"/>
    <w:rsid w:val="00DF1452"/>
    <w:rsid w:val="00E26383"/>
    <w:rsid w:val="00EF72E2"/>
    <w:rsid w:val="00F55CD9"/>
    <w:rsid w:val="00F56F61"/>
    <w:rsid w:val="00F94327"/>
    <w:rsid w:val="00F96289"/>
    <w:rsid w:val="00FE6553"/>
    <w:rsid w:val="00FE786F"/>
    <w:rsid w:val="00FF002E"/>
    <w:rsid w:val="00FF23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E09B4F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EB4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93EB4"/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a14">
    <w:name w:val="Pa14"/>
    <w:basedOn w:val="Normal"/>
    <w:next w:val="Normal"/>
    <w:uiPriority w:val="99"/>
    <w:rsid w:val="00193EB4"/>
    <w:pPr>
      <w:widowControl w:val="0"/>
      <w:autoSpaceDE w:val="0"/>
      <w:autoSpaceDN w:val="0"/>
      <w:adjustRightInd w:val="0"/>
      <w:spacing w:line="141" w:lineRule="atLeast"/>
    </w:pPr>
    <w:rPr>
      <w:rFonts w:ascii="Trade Gothic LT Std" w:hAnsi="Trade Gothic LT Std" w:cs="Times New Roman"/>
    </w:rPr>
  </w:style>
  <w:style w:type="character" w:customStyle="1" w:styleId="A5">
    <w:name w:val="A5"/>
    <w:uiPriority w:val="99"/>
    <w:rsid w:val="00193EB4"/>
    <w:rPr>
      <w:rFonts w:cs="Trade Gothic LT Std"/>
      <w:color w:val="221E1F"/>
      <w:sz w:val="10"/>
      <w:szCs w:val="1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07</Words>
  <Characters>57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/ETH</Company>
  <LinksUpToDate>false</LinksUpToDate>
  <CharactersWithSpaces>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 celestine</dc:creator>
  <cp:keywords/>
  <dc:description/>
  <cp:lastModifiedBy>Microsoft Office User</cp:lastModifiedBy>
  <cp:revision>2</cp:revision>
  <dcterms:created xsi:type="dcterms:W3CDTF">2018-07-24T07:30:00Z</dcterms:created>
  <dcterms:modified xsi:type="dcterms:W3CDTF">2018-07-24T07:30:00Z</dcterms:modified>
</cp:coreProperties>
</file>